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573D" w:rsidRPr="00FF677C" w:rsidRDefault="00C528EA" w:rsidP="00F3573D">
      <w:pPr>
        <w:pStyle w:val="SMcaption"/>
        <w:spacing w:line="360" w:lineRule="auto"/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b/>
          <w:sz w:val="22"/>
          <w:szCs w:val="22"/>
        </w:rPr>
        <w:t>Table S3</w:t>
      </w:r>
      <w:r w:rsidR="00790F05" w:rsidRPr="003973ED">
        <w:rPr>
          <w:rFonts w:ascii="Arial" w:hAnsi="Arial" w:cs="Arial"/>
          <w:b/>
          <w:sz w:val="22"/>
          <w:szCs w:val="22"/>
        </w:rPr>
        <w:t>.</w:t>
      </w:r>
      <w:r w:rsidR="00790F05" w:rsidRPr="003973ED">
        <w:rPr>
          <w:rFonts w:ascii="Arial" w:hAnsi="Arial" w:cs="Arial"/>
          <w:sz w:val="22"/>
          <w:szCs w:val="22"/>
        </w:rPr>
        <w:t xml:space="preserve"> </w:t>
      </w:r>
      <w:r w:rsidR="009E5914">
        <w:rPr>
          <w:rFonts w:ascii="Arial" w:hAnsi="Arial" w:cs="Arial"/>
          <w:szCs w:val="24"/>
        </w:rPr>
        <w:t xml:space="preserve">Custom database of horizontally </w:t>
      </w:r>
      <w:r w:rsidR="00F3573D" w:rsidRPr="00FF677C">
        <w:rPr>
          <w:rFonts w:ascii="Arial" w:hAnsi="Arial" w:cs="Arial"/>
          <w:szCs w:val="24"/>
        </w:rPr>
        <w:t xml:space="preserve">acquired genes used </w:t>
      </w:r>
      <w:r w:rsidR="00F3573D">
        <w:rPr>
          <w:rFonts w:ascii="Arial" w:hAnsi="Arial" w:cs="Arial"/>
          <w:szCs w:val="24"/>
        </w:rPr>
        <w:t>for</w:t>
      </w:r>
      <w:r w:rsidR="00F3573D" w:rsidRPr="00FF677C">
        <w:rPr>
          <w:rFonts w:ascii="Arial" w:hAnsi="Arial" w:cs="Arial"/>
          <w:szCs w:val="24"/>
        </w:rPr>
        <w:t xml:space="preserve"> ARIBA</w:t>
      </w:r>
      <w:r w:rsidR="00F3573D">
        <w:rPr>
          <w:rFonts w:ascii="Arial" w:hAnsi="Arial" w:cs="Arial"/>
          <w:szCs w:val="24"/>
        </w:rPr>
        <w:t xml:space="preserve">-based interrogation </w:t>
      </w:r>
      <w:r w:rsidR="009E5914">
        <w:rPr>
          <w:rFonts w:ascii="Arial" w:hAnsi="Arial" w:cs="Arial"/>
          <w:szCs w:val="24"/>
        </w:rPr>
        <w:t>of whole-</w:t>
      </w:r>
      <w:r w:rsidR="00F3573D" w:rsidRPr="00FF677C">
        <w:rPr>
          <w:rFonts w:ascii="Arial" w:hAnsi="Arial" w:cs="Arial"/>
          <w:szCs w:val="24"/>
        </w:rPr>
        <w:t>genome sequences.</w:t>
      </w:r>
    </w:p>
    <w:p w:rsidR="00790F05" w:rsidRDefault="00790F05" w:rsidP="00790F05">
      <w:pPr>
        <w:pStyle w:val="SMcaption"/>
        <w:spacing w:line="360" w:lineRule="auto"/>
        <w:rPr>
          <w:rFonts w:ascii="Arial" w:hAnsi="Arial" w:cs="Arial"/>
          <w:sz w:val="22"/>
          <w:szCs w:val="22"/>
        </w:rPr>
      </w:pPr>
    </w:p>
    <w:p w:rsidR="00790F05" w:rsidRPr="003973ED" w:rsidRDefault="00790F05" w:rsidP="00790F05">
      <w:pPr>
        <w:pStyle w:val="SMcaption"/>
        <w:rPr>
          <w:rFonts w:ascii="Arial" w:hAnsi="Arial" w:cs="Arial"/>
          <w:sz w:val="22"/>
          <w:szCs w:val="22"/>
        </w:rPr>
      </w:pPr>
    </w:p>
    <w:tbl>
      <w:tblPr>
        <w:tblW w:w="9120" w:type="dxa"/>
        <w:tblInd w:w="108" w:type="dxa"/>
        <w:tblLook w:val="04A0" w:firstRow="1" w:lastRow="0" w:firstColumn="1" w:lastColumn="0" w:noHBand="0" w:noVBand="1"/>
      </w:tblPr>
      <w:tblGrid>
        <w:gridCol w:w="1680"/>
        <w:gridCol w:w="1880"/>
        <w:gridCol w:w="5560"/>
      </w:tblGrid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esistance gen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ccession number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E4121E" w:rsidP="00C838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epresentative antibacterial drugs to which gene confers resistance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rm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NC_00963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erythromycin, clindamycin, quinupristin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rmB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CP026081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erythromycin, clindamycin, quinupristin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rmC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NG_047809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erythromycin, clindamycin, quinupristin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rm3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NC_00507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erythromycin, clindamycin, quinupristin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rmT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FN390947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erythromycin, clindamycin, quinupristin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rmY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AB014481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erythromycin, clindamycin, quinupristin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ef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AY064721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 xml:space="preserve">erythromycin 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sr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CP012118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erythromycin, quinupristin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srB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M8180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erythromycin, quinupristin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sr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NG_048005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erythromycin, quinupristin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phC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NG_047989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erythromycin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re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NG_047765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erythromycin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reB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A15097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erythromycin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nu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NG_047914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clindamycin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nuB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CP031839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clindamycin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saB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CP028164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clindamycin, dalfopristin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sa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JX56099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clindamycin, dalfopristin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al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KC693025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clindamycin, dalfopristin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vga</w:t>
            </w:r>
            <w:proofErr w:type="spellEnd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(A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NG_04855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clindamycin, dalfopristin</w:t>
            </w:r>
          </w:p>
        </w:tc>
      </w:tr>
      <w:tr w:rsidR="00790F05" w:rsidRPr="003973ED" w:rsidTr="00C838E1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vga</w:t>
            </w:r>
            <w:proofErr w:type="spellEnd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(A)</w:t>
            </w:r>
            <w:r w:rsidRPr="003973E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  <w:lang w:eastAsia="en-GB"/>
              </w:rPr>
              <w:t>L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DQ82338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clindamycin, dalfopristin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vga</w:t>
            </w:r>
            <w:proofErr w:type="spellEnd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(A)v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AF186237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clindamycin, dalfopristin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vgaB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U82085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clindamycin, dalfopristin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vgaC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FN37760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clindamycin, dalfopristin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vga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FR772051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clindamycin, dalfopristin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vgb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M20129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quinupristin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vgbB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AF015628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quinupristin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vat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L07778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dalfopristin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vatB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U19459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dalfopristin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vatC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AF015628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dalfopristin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fr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AM408573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clindamycin, dalfopristin, linezolid, chloramphenicol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etK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NC_01345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tetracycline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etM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CP035415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tetracycline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etL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FN37760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tetracycline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etS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KX774481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tetracycline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optr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MF805731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linezolid, chloramphenicol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usB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AY047358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fusidic acid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usC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NC_002953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fusidic acid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us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CP022093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fusidic acid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dfr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GU565967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trimethoprim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dfrK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NG_047759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trimethoprim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dfrG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AB205645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trimethoprim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up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X75439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mupirocin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upB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JQ231224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mupirocin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atA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CP020741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chloramphenicol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atA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P0048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chloramphenicol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atA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P00485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chloramphenicol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lastRenderedPageBreak/>
              <w:t>fex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AJ549214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chloramphenicol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ml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35298C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LC093094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chloramphenicol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blaZ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CP03013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penicillin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blaRI</w:t>
            </w:r>
            <w:proofErr w:type="spellEnd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/</w:t>
            </w: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blaI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AB699881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penicillin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blaZ_LGA25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FR821779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penicillin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ec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KC243783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penicillin, cefoxitin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ecRI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NC_009487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penicillin, cefoxitin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ecI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BA000018.3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penicillin, cefoxitin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ecA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Y13094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penicillin, cefoxitin</w:t>
            </w:r>
            <w:bookmarkStart w:id="0" w:name="_GoBack"/>
            <w:bookmarkEnd w:id="0"/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ecB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NC_01199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penicillin, cefoxitin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ecC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FR821779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penicillin, cefoxitin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van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AE017171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 xml:space="preserve">vancomycin, </w:t>
            </w:r>
            <w:proofErr w:type="spellStart"/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teicoplanin</w:t>
            </w:r>
            <w:proofErr w:type="spellEnd"/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vanZ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AE017171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teicoplanin</w:t>
            </w:r>
            <w:proofErr w:type="spellEnd"/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ad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CP030138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spectinomycin</w:t>
            </w:r>
            <w:proofErr w:type="spellEnd"/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3529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nt</w:t>
            </w:r>
            <w:r w:rsidR="0035298C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(</w:t>
            </w:r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4</w:t>
            </w:r>
            <w:r w:rsidR="0035298C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')</w:t>
            </w:r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-</w:t>
            </w:r>
            <w:proofErr w:type="spellStart"/>
            <w:r w:rsidR="0035298C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CP03013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tobramycin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acA-aph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NC_005024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gentamicin, tobramycin</w:t>
            </w:r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osB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CP012757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fosfomycin</w:t>
            </w:r>
            <w:proofErr w:type="spellEnd"/>
          </w:p>
        </w:tc>
      </w:tr>
      <w:tr w:rsidR="00790F05" w:rsidRPr="003973ED" w:rsidTr="00C838E1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osB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NG_054661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F05" w:rsidRPr="003973ED" w:rsidRDefault="00790F05" w:rsidP="00C83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color w:val="000000"/>
                <w:lang w:eastAsia="en-GB"/>
              </w:rPr>
              <w:t>fosfomycin</w:t>
            </w:r>
            <w:proofErr w:type="spellEnd"/>
          </w:p>
        </w:tc>
      </w:tr>
    </w:tbl>
    <w:p w:rsidR="00790F05" w:rsidRDefault="00790F05" w:rsidP="00790F05">
      <w:pPr>
        <w:pStyle w:val="SMcaption"/>
        <w:rPr>
          <w:b/>
          <w:sz w:val="22"/>
          <w:szCs w:val="22"/>
        </w:rPr>
      </w:pPr>
    </w:p>
    <w:p w:rsidR="00A04D25" w:rsidRDefault="00A04D25"/>
    <w:sectPr w:rsidR="00A04D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F05"/>
    <w:rsid w:val="00324E95"/>
    <w:rsid w:val="0035298C"/>
    <w:rsid w:val="00535D2D"/>
    <w:rsid w:val="00790F05"/>
    <w:rsid w:val="009A593D"/>
    <w:rsid w:val="009E5914"/>
    <w:rsid w:val="00A04D25"/>
    <w:rsid w:val="00C528EA"/>
    <w:rsid w:val="00E4121E"/>
    <w:rsid w:val="00F35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630F51-9C01-44B4-818B-817BDD06C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0F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790F0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3</Words>
  <Characters>212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Kime</dc:creator>
  <cp:keywords/>
  <dc:description/>
  <cp:lastModifiedBy>D'Agostino, Stephanie</cp:lastModifiedBy>
  <cp:revision>3</cp:revision>
  <dcterms:created xsi:type="dcterms:W3CDTF">2019-10-15T20:45:00Z</dcterms:created>
  <dcterms:modified xsi:type="dcterms:W3CDTF">2019-10-15T20:46:00Z</dcterms:modified>
</cp:coreProperties>
</file>